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D84" w:rsidRPr="00475229" w:rsidRDefault="00E56003" w:rsidP="004B1D84">
      <w:pPr>
        <w:ind w:left="-810"/>
        <w:rPr>
          <w:rFonts w:ascii="Arial" w:hAnsi="Arial" w:cs="Arial"/>
          <w:b/>
          <w:sz w:val="16"/>
          <w:szCs w:val="16"/>
        </w:rPr>
      </w:pPr>
      <w:r w:rsidRPr="00475229">
        <w:rPr>
          <w:rFonts w:ascii="Arial" w:eastAsia="Calibri" w:hAnsi="Arial" w:cs="Arial"/>
          <w:b/>
          <w:sz w:val="16"/>
          <w:szCs w:val="16"/>
        </w:rPr>
        <w:t>S</w:t>
      </w:r>
      <w:r w:rsidR="00806AEC" w:rsidRPr="00475229">
        <w:rPr>
          <w:rFonts w:ascii="Arial" w:eastAsia="Calibri" w:hAnsi="Arial" w:cs="Arial"/>
          <w:b/>
          <w:sz w:val="16"/>
          <w:szCs w:val="16"/>
        </w:rPr>
        <w:t>1</w:t>
      </w:r>
      <w:r w:rsidRPr="00475229">
        <w:rPr>
          <w:rFonts w:ascii="Arial" w:eastAsia="Calibri" w:hAnsi="Arial" w:cs="Arial"/>
          <w:b/>
          <w:sz w:val="16"/>
          <w:szCs w:val="16"/>
        </w:rPr>
        <w:t xml:space="preserve"> </w:t>
      </w:r>
      <w:r w:rsidR="00806AEC" w:rsidRPr="00475229">
        <w:rPr>
          <w:rFonts w:ascii="Arial" w:eastAsia="Calibri" w:hAnsi="Arial" w:cs="Arial"/>
          <w:b/>
          <w:sz w:val="16"/>
          <w:szCs w:val="16"/>
        </w:rPr>
        <w:t>Table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.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Clinical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diagnostic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,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treatment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,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and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outcome</w:t>
      </w:r>
      <w:r w:rsidR="004B1D84" w:rsidRPr="00475229">
        <w:rPr>
          <w:rFonts w:ascii="Arial" w:hAnsi="Arial" w:cs="Arial"/>
          <w:b/>
          <w:sz w:val="16"/>
          <w:szCs w:val="16"/>
        </w:rPr>
        <w:t xml:space="preserve"> </w:t>
      </w:r>
      <w:r w:rsidR="004B1D84" w:rsidRPr="00475229">
        <w:rPr>
          <w:rFonts w:ascii="Arial" w:eastAsia="Calibri" w:hAnsi="Arial" w:cs="Arial"/>
          <w:b/>
          <w:sz w:val="16"/>
          <w:szCs w:val="16"/>
        </w:rPr>
        <w:t>data</w:t>
      </w:r>
      <w:r w:rsidR="004B1D84" w:rsidRPr="00475229">
        <w:rPr>
          <w:rFonts w:ascii="Arial" w:hAnsi="Arial" w:cs="Arial"/>
          <w:b/>
          <w:sz w:val="16"/>
          <w:szCs w:val="16"/>
        </w:rPr>
        <w:t>.</w:t>
      </w:r>
    </w:p>
    <w:tbl>
      <w:tblPr>
        <w:tblStyle w:val="TableGrid1"/>
        <w:tblW w:w="13689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41"/>
        <w:gridCol w:w="1080"/>
        <w:gridCol w:w="900"/>
        <w:gridCol w:w="1350"/>
        <w:gridCol w:w="720"/>
        <w:gridCol w:w="720"/>
        <w:gridCol w:w="1080"/>
        <w:gridCol w:w="1440"/>
        <w:gridCol w:w="1638"/>
        <w:gridCol w:w="720"/>
        <w:gridCol w:w="1800"/>
        <w:gridCol w:w="720"/>
        <w:gridCol w:w="1080"/>
      </w:tblGrid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ignalment at surgery</w:t>
            </w:r>
          </w:p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argest tumor diameter (cm)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mor Type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4B1D84" w:rsidRPr="00EA0D49" w:rsidRDefault="004B1D84" w:rsidP="0075709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Mitotic </w:t>
            </w:r>
            <w:r w:rsidR="00757094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ymphatic invasion</w:t>
            </w:r>
          </w:p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es (Y) or No (N)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ompleteness of excision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hemo Yes (Y) or No (N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0646BD">
              <w:rPr>
                <w:rFonts w:ascii="Arial" w:hAnsi="Arial" w:cs="Arial"/>
                <w:color w:val="000000"/>
                <w:sz w:val="16"/>
                <w:szCs w:val="16"/>
              </w:rPr>
              <w:t>FS</w:t>
            </w: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 (Days)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mor related event</w:t>
            </w:r>
          </w:p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N=LN metastasis;</w:t>
            </w:r>
          </w:p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=local recurrence; NT = new primary tumor; DM=distant metastasis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T (Days)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Reason for Censorship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U DSH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1.5yo FS DSH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91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Maine Coon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61)/NT(61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Tubular/ </w:t>
            </w: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23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0.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135)/DM(353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N(448)/LR(448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/ 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128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92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7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58)/NT(58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.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322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150)/NT(192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182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yo FS DLH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DP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yo FU DLH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 - anaplastic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30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.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500)/DM(500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233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DP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430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lastRenderedPageBreak/>
              <w:t>1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.5yo FU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ystic - papillar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1991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,99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287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.5yo FS RGDL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/ 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yo FS</w:t>
            </w:r>
            <w:r w:rsidR="00D04466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N(414)/LR(590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 - cystic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392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305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2yo FS RGDL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DM(285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187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0.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T(158)/DM(158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260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7yo FS DLH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0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narrow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75)/NT(124)/DM(75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7.5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T(97)/DM(97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296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yo FS DHL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380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LR(23)/DM(78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  <w:tr w:rsidR="004B1D84" w:rsidRPr="00EA0D49" w:rsidTr="00C901C6">
        <w:trPr>
          <w:trHeight w:val="296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yo FS PERS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Tubulopapillary</w:t>
            </w:r>
            <w:proofErr w:type="spellEnd"/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 xml:space="preserve"> - MP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</w:tr>
      <w:tr w:rsidR="004B1D84" w:rsidRPr="00EA0D49" w:rsidTr="00C901C6">
        <w:trPr>
          <w:trHeight w:val="242"/>
        </w:trPr>
        <w:tc>
          <w:tcPr>
            <w:tcW w:w="441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1yo FS DHSA</w:t>
            </w:r>
          </w:p>
        </w:tc>
        <w:tc>
          <w:tcPr>
            <w:tcW w:w="9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C901C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Clean wide</w:t>
            </w:r>
          </w:p>
        </w:tc>
        <w:tc>
          <w:tcPr>
            <w:tcW w:w="1638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180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sz w:val="16"/>
                <w:szCs w:val="16"/>
              </w:rPr>
              <w:t>LR(1695)</w:t>
            </w:r>
          </w:p>
        </w:tc>
        <w:tc>
          <w:tcPr>
            <w:tcW w:w="72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1897</w:t>
            </w:r>
          </w:p>
        </w:tc>
        <w:tc>
          <w:tcPr>
            <w:tcW w:w="1080" w:type="dxa"/>
            <w:vAlign w:val="center"/>
          </w:tcPr>
          <w:p w:rsidR="004B1D84" w:rsidRPr="00EA0D49" w:rsidRDefault="004B1D84" w:rsidP="000646B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0D49">
              <w:rPr>
                <w:rFonts w:ascii="Arial" w:hAnsi="Arial" w:cs="Arial"/>
                <w:color w:val="000000"/>
                <w:sz w:val="16"/>
                <w:szCs w:val="16"/>
              </w:rPr>
              <w:t>Not Censored</w:t>
            </w:r>
          </w:p>
        </w:tc>
      </w:tr>
    </w:tbl>
    <w:p w:rsidR="00ED7CF8" w:rsidRPr="00ED7CF8" w:rsidRDefault="00ED7CF8" w:rsidP="00ED7CF8">
      <w:pPr>
        <w:spacing w:line="276" w:lineRule="auto"/>
        <w:rPr>
          <w:rFonts w:ascii="Arial" w:eastAsia="Calibri" w:hAnsi="Arial" w:cs="Arial"/>
          <w:sz w:val="16"/>
          <w:szCs w:val="16"/>
        </w:rPr>
      </w:pPr>
      <w:r w:rsidRPr="00ED7CF8">
        <w:rPr>
          <w:rFonts w:ascii="Arial" w:eastAsia="Calibri" w:hAnsi="Arial" w:cs="Arial"/>
          <w:sz w:val="16"/>
          <w:szCs w:val="16"/>
        </w:rPr>
        <w:t xml:space="preserve">Clinical variables of cats enrolled in this study. DFS, Disease-Free Survival; ST, Survival Time; OHE, ovariohysterectomy; FS, female </w:t>
      </w:r>
      <w:proofErr w:type="spellStart"/>
      <w:r w:rsidRPr="00ED7CF8">
        <w:rPr>
          <w:rFonts w:ascii="Arial" w:eastAsia="Calibri" w:hAnsi="Arial" w:cs="Arial"/>
          <w:sz w:val="16"/>
          <w:szCs w:val="16"/>
        </w:rPr>
        <w:t>ovariohysterectomized</w:t>
      </w:r>
      <w:proofErr w:type="spellEnd"/>
      <w:r w:rsidRPr="00ED7CF8">
        <w:rPr>
          <w:rFonts w:ascii="Arial" w:eastAsia="Calibri" w:hAnsi="Arial" w:cs="Arial"/>
          <w:sz w:val="16"/>
          <w:szCs w:val="16"/>
        </w:rPr>
        <w:t xml:space="preserve"> (spayed); *, ovariohysterectomy performed at time of tumor excision; FU, female unknown OHE status; NA, not able to assess; DHSA, domestic shorthair; DHLA, domestic longhair; RGDL, ragdoll; PERS, Persian.</w:t>
      </w:r>
    </w:p>
    <w:p w:rsidR="004B1D84" w:rsidRDefault="004B1D84" w:rsidP="004B1D84">
      <w:pPr>
        <w:spacing w:line="276" w:lineRule="auto"/>
        <w:rPr>
          <w:rFonts w:ascii="Arial" w:hAnsi="Arial" w:cs="Arial"/>
          <w:sz w:val="16"/>
          <w:szCs w:val="16"/>
        </w:rPr>
        <w:sectPr w:rsidR="004B1D84" w:rsidSect="000646BD">
          <w:endnotePr>
            <w:numFmt w:val="decimal"/>
          </w:endnotePr>
          <w:pgSz w:w="15840" w:h="12240" w:orient="landscape"/>
          <w:pgMar w:top="1800" w:right="994" w:bottom="1800" w:left="1440" w:header="0" w:footer="0" w:gutter="0"/>
          <w:cols w:space="720"/>
          <w:docGrid w:linePitch="360"/>
        </w:sectPr>
      </w:pPr>
      <w:bookmarkStart w:id="0" w:name="_GoBack"/>
      <w:bookmarkEnd w:id="0"/>
    </w:p>
    <w:p w:rsidR="004D7468" w:rsidRPr="004B1D84" w:rsidRDefault="004D7468" w:rsidP="004B1D84"/>
    <w:sectPr w:rsidR="004D7468" w:rsidRPr="004B1D84" w:rsidSect="004B1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69D"/>
    <w:rsid w:val="000626CD"/>
    <w:rsid w:val="000646BD"/>
    <w:rsid w:val="00080D24"/>
    <w:rsid w:val="000A2D35"/>
    <w:rsid w:val="000C6A80"/>
    <w:rsid w:val="000C794E"/>
    <w:rsid w:val="000E1CBD"/>
    <w:rsid w:val="000F2A7A"/>
    <w:rsid w:val="000F6B22"/>
    <w:rsid w:val="0013242F"/>
    <w:rsid w:val="00153A8D"/>
    <w:rsid w:val="001D4771"/>
    <w:rsid w:val="002278D1"/>
    <w:rsid w:val="00274277"/>
    <w:rsid w:val="002B2FBE"/>
    <w:rsid w:val="00317615"/>
    <w:rsid w:val="00373964"/>
    <w:rsid w:val="00423435"/>
    <w:rsid w:val="00440ED9"/>
    <w:rsid w:val="00442823"/>
    <w:rsid w:val="004647AB"/>
    <w:rsid w:val="00475229"/>
    <w:rsid w:val="00486B85"/>
    <w:rsid w:val="004B1D84"/>
    <w:rsid w:val="004B3AAD"/>
    <w:rsid w:val="004D7468"/>
    <w:rsid w:val="00557E88"/>
    <w:rsid w:val="00581EFB"/>
    <w:rsid w:val="005A069D"/>
    <w:rsid w:val="005D4CD3"/>
    <w:rsid w:val="006046F6"/>
    <w:rsid w:val="00711B97"/>
    <w:rsid w:val="00715C09"/>
    <w:rsid w:val="00737164"/>
    <w:rsid w:val="00747188"/>
    <w:rsid w:val="00757094"/>
    <w:rsid w:val="00764ECD"/>
    <w:rsid w:val="007837E8"/>
    <w:rsid w:val="007B6AF8"/>
    <w:rsid w:val="00806AEC"/>
    <w:rsid w:val="0087156F"/>
    <w:rsid w:val="008A1D9C"/>
    <w:rsid w:val="008A5C6D"/>
    <w:rsid w:val="008C7B10"/>
    <w:rsid w:val="009112DB"/>
    <w:rsid w:val="009415A1"/>
    <w:rsid w:val="00983D6F"/>
    <w:rsid w:val="009E2A7B"/>
    <w:rsid w:val="009E73FC"/>
    <w:rsid w:val="009F3059"/>
    <w:rsid w:val="00A47DA0"/>
    <w:rsid w:val="00A81D7B"/>
    <w:rsid w:val="00A8764E"/>
    <w:rsid w:val="00B065D0"/>
    <w:rsid w:val="00B80769"/>
    <w:rsid w:val="00BB04BC"/>
    <w:rsid w:val="00BC5A9E"/>
    <w:rsid w:val="00BD377E"/>
    <w:rsid w:val="00C526DE"/>
    <w:rsid w:val="00C901C6"/>
    <w:rsid w:val="00D02876"/>
    <w:rsid w:val="00D04466"/>
    <w:rsid w:val="00D141BC"/>
    <w:rsid w:val="00D34C4C"/>
    <w:rsid w:val="00D64C85"/>
    <w:rsid w:val="00E10B2E"/>
    <w:rsid w:val="00E2263F"/>
    <w:rsid w:val="00E30220"/>
    <w:rsid w:val="00E56003"/>
    <w:rsid w:val="00E95DED"/>
    <w:rsid w:val="00EB59EE"/>
    <w:rsid w:val="00ED749C"/>
    <w:rsid w:val="00ED7CF8"/>
    <w:rsid w:val="00F80487"/>
    <w:rsid w:val="00F816F3"/>
    <w:rsid w:val="00FE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0D632-1BAE-4BF4-901D-D7161824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69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6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D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3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B1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risson</dc:creator>
  <cp:keywords/>
  <dc:description/>
  <cp:lastModifiedBy>Becky Brisson</cp:lastModifiedBy>
  <cp:revision>5</cp:revision>
  <dcterms:created xsi:type="dcterms:W3CDTF">2020-04-15T19:06:00Z</dcterms:created>
  <dcterms:modified xsi:type="dcterms:W3CDTF">2020-04-23T01:21:00Z</dcterms:modified>
</cp:coreProperties>
</file>